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034"/>
        <w:tblW w:w="528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2206"/>
        <w:gridCol w:w="3044"/>
        <w:gridCol w:w="3256"/>
        <w:gridCol w:w="1698"/>
      </w:tblGrid>
      <w:tr w:rsidR="001101FD" w:rsidRPr="004E48FE" w14:paraId="1CEC3CF0" w14:textId="77777777" w:rsidTr="00BB1DF2">
        <w:trPr>
          <w:trHeight w:val="274"/>
          <w:tblHeader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05496969" w14:textId="77777777" w:rsidR="001101FD" w:rsidRDefault="001101FD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6C5D858F" w14:textId="30881881" w:rsidR="001101FD" w:rsidRPr="00035993" w:rsidRDefault="004C1AE7" w:rsidP="00BB1D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Diagnosis</w:t>
            </w:r>
          </w:p>
        </w:tc>
        <w:tc>
          <w:tcPr>
            <w:tcW w:w="285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5AD9BA6C" w14:textId="4881D57C" w:rsidR="001101FD" w:rsidRPr="00035993" w:rsidRDefault="004C1AE7" w:rsidP="00BB1D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Diagnosis Code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</w:tcPr>
          <w:p w14:paraId="6DD1991F" w14:textId="1EEA4132" w:rsidR="001101FD" w:rsidRPr="00035993" w:rsidRDefault="001E2157" w:rsidP="00BB1D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quivalence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in Primary Care</w:t>
            </w:r>
          </w:p>
        </w:tc>
      </w:tr>
      <w:tr w:rsidR="001101FD" w:rsidRPr="004E48FE" w14:paraId="7FE532F6" w14:textId="77777777" w:rsidTr="00BB1DF2">
        <w:trPr>
          <w:trHeight w:val="266"/>
          <w:tblHeader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2DEA94A3" w14:textId="77777777" w:rsidR="001101FD" w:rsidRDefault="001101FD" w:rsidP="00BB1DF2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9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1B54F5B4" w14:textId="77777777" w:rsidR="001101FD" w:rsidRPr="00035993" w:rsidRDefault="001101FD" w:rsidP="00BB1D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2562AE9E" w14:textId="6F68FD05" w:rsidR="001101FD" w:rsidRPr="00035993" w:rsidRDefault="00A004F7" w:rsidP="00BB1D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CD</w:t>
            </w:r>
            <w:r w:rsidR="001101FD" w:rsidRPr="00035993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-9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5D1AE07" w14:textId="3409CD16" w:rsidR="001101FD" w:rsidRPr="00035993" w:rsidRDefault="00A004F7" w:rsidP="00BB1D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ICD</w:t>
            </w:r>
            <w:r w:rsidR="001101FD" w:rsidRPr="0003599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  <w:t>-10</w:t>
            </w:r>
          </w:p>
        </w:tc>
        <w:tc>
          <w:tcPr>
            <w:tcW w:w="768" w:type="pct"/>
            <w:vMerge/>
            <w:tcBorders>
              <w:left w:val="nil"/>
              <w:right w:val="single" w:sz="4" w:space="0" w:color="auto"/>
            </w:tcBorders>
            <w:shd w:val="clear" w:color="auto" w:fill="D9E2F3" w:themeFill="accent1" w:themeFillTint="33"/>
          </w:tcPr>
          <w:p w14:paraId="680E1915" w14:textId="77777777" w:rsidR="001101FD" w:rsidRPr="00035993" w:rsidRDefault="001101FD" w:rsidP="00BB1D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s-ES"/>
              </w:rPr>
            </w:pPr>
          </w:p>
        </w:tc>
      </w:tr>
      <w:tr w:rsidR="001101FD" w:rsidRPr="004E48FE" w14:paraId="40C9DE33" w14:textId="77777777" w:rsidTr="00BB1DF2">
        <w:trPr>
          <w:trHeight w:val="495"/>
          <w:tblHeader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16E0FCA2" w14:textId="6769A1A1" w:rsidR="001101FD" w:rsidRPr="00A46CAA" w:rsidRDefault="00A004F7" w:rsidP="00BB1DF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CLUSIO</w:t>
            </w:r>
            <w:r w:rsidR="00DF460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CRITERIA</w:t>
            </w:r>
            <w:r w:rsidR="00DF460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890AB" w14:textId="7DC3A1E0" w:rsidR="001101FD" w:rsidRPr="00361D09" w:rsidRDefault="000A3BFD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  <w:r w:rsidRPr="000A3BFD">
              <w:rPr>
                <w:rFonts w:ascii="Calibri" w:eastAsia="Times New Roman" w:hAnsi="Calibri" w:cs="Times New Roman"/>
                <w:color w:val="000000"/>
                <w:lang w:eastAsia="es-ES"/>
              </w:rPr>
              <w:t>trial fibrillation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2C458" w14:textId="7C703E83" w:rsidR="001101FD" w:rsidRPr="00361D09" w:rsidRDefault="00DF460E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27.31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8931DBD" w14:textId="652BD41F" w:rsidR="001101FD" w:rsidRPr="00361D09" w:rsidRDefault="00DF460E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I48.0, I48.1, I48.2, I48.91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EE8B738" w14:textId="342C5038" w:rsidR="001101FD" w:rsidRPr="00934CEB" w:rsidRDefault="005F35AB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FA</w:t>
            </w:r>
          </w:p>
        </w:tc>
      </w:tr>
      <w:tr w:rsidR="001101FD" w:rsidRPr="004E48FE" w14:paraId="5D4AD557" w14:textId="77777777" w:rsidTr="00BB1DF2">
        <w:trPr>
          <w:trHeight w:val="752"/>
          <w:tblHeader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5E11F0" w14:textId="77777777" w:rsidR="001101FD" w:rsidRPr="00934CEB" w:rsidRDefault="001101FD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2DBA3" w14:textId="0A9A79BE" w:rsidR="001101FD" w:rsidRPr="004E48FE" w:rsidRDefault="000A3BFD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  <w:r w:rsidRPr="000A3BFD">
              <w:rPr>
                <w:rFonts w:ascii="Calibri" w:eastAsia="Times New Roman" w:hAnsi="Calibri" w:cs="Times New Roman"/>
                <w:color w:val="000000"/>
                <w:lang w:eastAsia="es-ES"/>
              </w:rPr>
              <w:t>trial flutter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0BF93" w14:textId="196B19E6" w:rsidR="001101FD" w:rsidRPr="004E48FE" w:rsidRDefault="00DF460E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27.32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24F8F" w14:textId="6ACE0630" w:rsidR="001101FD" w:rsidRPr="004E48FE" w:rsidRDefault="00DF460E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48.3, I48.4, I48.92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2F3AD" w14:textId="0B57D482" w:rsidR="001101FD" w:rsidRPr="004E48FE" w:rsidRDefault="005F35AB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FLUT</w:t>
            </w:r>
            <w:r w:rsidR="00151B86">
              <w:rPr>
                <w:rFonts w:ascii="Calibri" w:eastAsia="Times New Roman" w:hAnsi="Calibri" w:cs="Times New Roman"/>
                <w:color w:val="000000"/>
                <w:lang w:eastAsia="es-ES"/>
              </w:rPr>
              <w:t>ER</w:t>
            </w:r>
          </w:p>
        </w:tc>
      </w:tr>
      <w:tr w:rsidR="001101FD" w:rsidRPr="004E48FE" w14:paraId="62351F85" w14:textId="77777777" w:rsidTr="00BB1DF2">
        <w:trPr>
          <w:trHeight w:val="300"/>
          <w:tblHeader/>
        </w:trPr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extDirection w:val="btLr"/>
          </w:tcPr>
          <w:p w14:paraId="3445A6AC" w14:textId="01AE9E7A" w:rsidR="001101FD" w:rsidRPr="008442C9" w:rsidRDefault="00A004F7" w:rsidP="00BB1DF2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XCLUSIO</w:t>
            </w:r>
            <w:r w:rsidR="008442C9" w:rsidRPr="008442C9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CRITERIA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7D824" w14:textId="3A2FA933" w:rsidR="001101FD" w:rsidRPr="004E48FE" w:rsidRDefault="000A3BFD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</w:t>
            </w:r>
            <w:r w:rsidRPr="000A3BFD">
              <w:rPr>
                <w:rFonts w:ascii="Calibri" w:eastAsia="Times New Roman" w:hAnsi="Calibri" w:cs="Times New Roman"/>
                <w:color w:val="000000"/>
                <w:lang w:eastAsia="es-ES"/>
              </w:rPr>
              <w:t>evere mitral stenosis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BDE1C" w14:textId="3F5992C2" w:rsidR="001101FD" w:rsidRPr="006C4A58" w:rsidRDefault="008442C9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394.0, 394.2, 396.0, 396.1, 396.8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4838F" w14:textId="2194B5CD" w:rsidR="001101FD" w:rsidRPr="00437C8F" w:rsidRDefault="005F35AB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05.0, I05.2, I08.0, I0</w:t>
            </w:r>
            <w:r w:rsidR="006A466F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.1, I08.3, I34.2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7BEF2" w14:textId="0DCEBDEB" w:rsidR="001101FD" w:rsidRPr="004E48FE" w:rsidRDefault="00151B86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EST_MITRAL</w:t>
            </w:r>
          </w:p>
        </w:tc>
      </w:tr>
      <w:tr w:rsidR="001101FD" w:rsidRPr="004E48FE" w14:paraId="49740ED2" w14:textId="77777777" w:rsidTr="00BB1DF2">
        <w:trPr>
          <w:trHeight w:val="727"/>
          <w:tblHeader/>
        </w:trPr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B070C22" w14:textId="77777777" w:rsidR="001101FD" w:rsidRPr="004E48FE" w:rsidRDefault="001101FD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92D86" w14:textId="7251C03D" w:rsidR="001101FD" w:rsidRPr="000A3BFD" w:rsidRDefault="000A3BFD" w:rsidP="00BB1DF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GB" w:eastAsia="es-ES"/>
              </w:rPr>
            </w:pPr>
            <w:r w:rsidRPr="000A3BF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Valvular heart disease or aortic and/or mitral valve procedures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0B8E4" w14:textId="77777777" w:rsidR="001101FD" w:rsidRDefault="008442C9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V43.3</w:t>
            </w:r>
          </w:p>
          <w:p w14:paraId="060437DD" w14:textId="4DB20F59" w:rsidR="008024ED" w:rsidRPr="004E48FE" w:rsidRDefault="008024ED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35.22, 35.24 (</w:t>
            </w:r>
            <w:r w:rsidR="000A3BFD" w:rsidRPr="000A3BF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procedures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F1623" w14:textId="77777777" w:rsidR="005F35AB" w:rsidRDefault="005F35AB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Z95.2</w:t>
            </w:r>
          </w:p>
          <w:p w14:paraId="6ADFC604" w14:textId="4303B561" w:rsidR="00F72AF2" w:rsidRPr="004E48FE" w:rsidRDefault="00F72AF2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2R</w:t>
            </w:r>
            <w:r w:rsidR="009E76A2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JZ, 02RG0JZ (</w:t>
            </w:r>
            <w:r w:rsidR="000A3BFD" w:rsidRPr="000A3BFD">
              <w:rPr>
                <w:rFonts w:ascii="Calibri" w:eastAsia="Times New Roman" w:hAnsi="Calibri" w:cs="Times New Roman"/>
                <w:color w:val="000000"/>
                <w:lang w:val="en-GB" w:eastAsia="es-ES"/>
              </w:rPr>
              <w:t>procedures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C7227" w14:textId="2D606372" w:rsidR="001101FD" w:rsidRPr="004E48FE" w:rsidRDefault="00151B86" w:rsidP="00BB1D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ROTESIS_AOM</w:t>
            </w:r>
          </w:p>
        </w:tc>
      </w:tr>
    </w:tbl>
    <w:p w14:paraId="17277D92" w14:textId="3387C9F4" w:rsidR="00C27953" w:rsidRDefault="00C27953"/>
    <w:p w14:paraId="0E7D44B4" w14:textId="77777777" w:rsidR="00BB1DF2" w:rsidRDefault="006716CA" w:rsidP="00BB1DF2">
      <w:pPr>
        <w:spacing w:after="0" w:line="276" w:lineRule="auto"/>
        <w:rPr>
          <w:lang w:val="en-GB"/>
        </w:rPr>
      </w:pPr>
      <w:r w:rsidRPr="00BB1DF2">
        <w:rPr>
          <w:b/>
          <w:lang w:val="en-GB"/>
        </w:rPr>
        <w:t>S</w:t>
      </w:r>
      <w:r w:rsidR="00D473E0" w:rsidRPr="00BB1DF2">
        <w:rPr>
          <w:b/>
          <w:lang w:val="en-GB"/>
        </w:rPr>
        <w:t>1</w:t>
      </w:r>
      <w:r w:rsidRPr="00BB1DF2">
        <w:rPr>
          <w:b/>
          <w:lang w:val="en-GB"/>
        </w:rPr>
        <w:t xml:space="preserve"> Table</w:t>
      </w:r>
      <w:r w:rsidR="00D473E0" w:rsidRPr="00BB1DF2">
        <w:rPr>
          <w:b/>
          <w:lang w:val="en-GB"/>
        </w:rPr>
        <w:t>.</w:t>
      </w:r>
      <w:r w:rsidR="009C4CCD" w:rsidRPr="00BB1DF2">
        <w:rPr>
          <w:b/>
          <w:lang w:val="en-GB"/>
        </w:rPr>
        <w:t xml:space="preserve"> </w:t>
      </w:r>
      <w:r w:rsidR="00BB1DF2" w:rsidRPr="00BB1DF2">
        <w:rPr>
          <w:b/>
          <w:lang w:val="en-GB"/>
        </w:rPr>
        <w:t>List of ICD-9 and ICD-10 codes to define inclusion and exclusion criteria</w:t>
      </w:r>
      <w:r w:rsidR="00BB1DF2">
        <w:rPr>
          <w:lang w:val="en-GB"/>
        </w:rPr>
        <w:t xml:space="preserve">. </w:t>
      </w:r>
    </w:p>
    <w:p w14:paraId="6B4059F9" w14:textId="1EC88AB0" w:rsidR="00BB1DF2" w:rsidRPr="009C4CCD" w:rsidRDefault="00BB1DF2" w:rsidP="00BB1DF2">
      <w:pPr>
        <w:spacing w:line="276" w:lineRule="auto"/>
        <w:rPr>
          <w:lang w:val="en-GB"/>
        </w:rPr>
      </w:pPr>
      <w:r>
        <w:rPr>
          <w:lang w:val="en-GB"/>
        </w:rPr>
        <w:t xml:space="preserve">ICD: </w:t>
      </w:r>
      <w:r w:rsidRPr="009463FD">
        <w:rPr>
          <w:lang w:val="en-GB"/>
        </w:rPr>
        <w:t>International Classification of Diseases</w:t>
      </w:r>
      <w:r>
        <w:rPr>
          <w:lang w:val="en-GB"/>
        </w:rPr>
        <w:t>.</w:t>
      </w:r>
    </w:p>
    <w:p w14:paraId="6FAE7814" w14:textId="07FCADE7" w:rsidR="001E2157" w:rsidRDefault="001E2157">
      <w:pPr>
        <w:rPr>
          <w:lang w:val="en-GB"/>
        </w:rPr>
      </w:pPr>
    </w:p>
    <w:p w14:paraId="56066C38" w14:textId="77777777" w:rsidR="001E2157" w:rsidRDefault="001E2157">
      <w:pPr>
        <w:rPr>
          <w:lang w:val="en-GB"/>
        </w:rPr>
      </w:pPr>
    </w:p>
    <w:p w14:paraId="705222B2" w14:textId="64A84D7A" w:rsidR="00C27953" w:rsidRPr="001E2157" w:rsidRDefault="00846AC7">
      <w:pPr>
        <w:rPr>
          <w:lang w:val="en-GB"/>
        </w:rPr>
      </w:pPr>
      <w:r w:rsidRPr="001E2157">
        <w:rPr>
          <w:lang w:val="en-GB"/>
        </w:rPr>
        <w:t xml:space="preserve"> </w:t>
      </w:r>
    </w:p>
    <w:p w14:paraId="56DEF341" w14:textId="4226DF47" w:rsidR="006E31B3" w:rsidRPr="001E2157" w:rsidRDefault="006E31B3">
      <w:pPr>
        <w:rPr>
          <w:lang w:val="en-GB"/>
        </w:rPr>
      </w:pPr>
    </w:p>
    <w:p w14:paraId="68507863" w14:textId="722766BF" w:rsidR="006E31B3" w:rsidRPr="001E2157" w:rsidRDefault="006E31B3">
      <w:pPr>
        <w:rPr>
          <w:lang w:val="en-GB"/>
        </w:rPr>
      </w:pPr>
    </w:p>
    <w:p w14:paraId="6C9DA618" w14:textId="76F9D888" w:rsidR="006E31B3" w:rsidRPr="001E2157" w:rsidRDefault="006E31B3">
      <w:pPr>
        <w:rPr>
          <w:lang w:val="en-GB"/>
        </w:rPr>
      </w:pPr>
    </w:p>
    <w:p w14:paraId="69F4D64F" w14:textId="70CE8D1B" w:rsidR="006E31B3" w:rsidRPr="001E2157" w:rsidRDefault="006E31B3">
      <w:pPr>
        <w:rPr>
          <w:lang w:val="en-GB"/>
        </w:rPr>
      </w:pPr>
    </w:p>
    <w:p w14:paraId="3F08410A" w14:textId="3AB3FCC4" w:rsidR="006E31B3" w:rsidRPr="001E2157" w:rsidRDefault="006E31B3">
      <w:pPr>
        <w:rPr>
          <w:lang w:val="en-GB"/>
        </w:rPr>
      </w:pPr>
    </w:p>
    <w:p w14:paraId="25F4C6C4" w14:textId="3A7A25B2" w:rsidR="006E31B3" w:rsidRPr="001E2157" w:rsidRDefault="006E31B3">
      <w:pPr>
        <w:rPr>
          <w:lang w:val="en-GB"/>
        </w:rPr>
      </w:pPr>
    </w:p>
    <w:p w14:paraId="7B04E4FE" w14:textId="05D1E17C" w:rsidR="006E31B3" w:rsidRPr="001E2157" w:rsidRDefault="006E31B3">
      <w:pPr>
        <w:rPr>
          <w:lang w:val="en-GB"/>
        </w:rPr>
      </w:pPr>
    </w:p>
    <w:p w14:paraId="5FC3F33D" w14:textId="7B5756E7" w:rsidR="006E31B3" w:rsidRPr="001E2157" w:rsidRDefault="006E31B3">
      <w:pPr>
        <w:rPr>
          <w:lang w:val="en-GB"/>
        </w:rPr>
      </w:pPr>
    </w:p>
    <w:p w14:paraId="60ADE3C3" w14:textId="135E726C" w:rsidR="006E31B3" w:rsidRPr="001E2157" w:rsidRDefault="006E31B3">
      <w:pPr>
        <w:rPr>
          <w:lang w:val="en-GB"/>
        </w:rPr>
      </w:pPr>
    </w:p>
    <w:p w14:paraId="295867FC" w14:textId="3F9A04B7" w:rsidR="00AD0849" w:rsidRPr="001E2157" w:rsidRDefault="00AD0849">
      <w:pPr>
        <w:rPr>
          <w:lang w:val="en-GB"/>
        </w:rPr>
      </w:pPr>
    </w:p>
    <w:p w14:paraId="12B3B5FA" w14:textId="1358F4F7" w:rsidR="00AD0849" w:rsidRPr="001E2157" w:rsidRDefault="00AD0849">
      <w:pPr>
        <w:rPr>
          <w:lang w:val="en-GB"/>
        </w:rPr>
      </w:pPr>
    </w:p>
    <w:p w14:paraId="56BA6399" w14:textId="478BC371" w:rsidR="00AD0849" w:rsidRPr="001E2157" w:rsidRDefault="00AD0849">
      <w:pPr>
        <w:rPr>
          <w:lang w:val="en-GB"/>
        </w:rPr>
      </w:pPr>
    </w:p>
    <w:p w14:paraId="57D59E3E" w14:textId="39248259" w:rsidR="00AD0849" w:rsidRPr="001E2157" w:rsidRDefault="00AD0849">
      <w:pPr>
        <w:rPr>
          <w:lang w:val="en-GB"/>
        </w:rPr>
      </w:pPr>
    </w:p>
    <w:p w14:paraId="0494F36B" w14:textId="77777777" w:rsidR="00AD0849" w:rsidRPr="001E2157" w:rsidRDefault="00AD0849">
      <w:pPr>
        <w:rPr>
          <w:lang w:val="en-GB"/>
        </w:rPr>
      </w:pPr>
    </w:p>
    <w:p w14:paraId="64664824" w14:textId="77777777" w:rsidR="008257DD" w:rsidRPr="001E2157" w:rsidRDefault="008257DD">
      <w:pPr>
        <w:rPr>
          <w:lang w:val="en-GB"/>
        </w:rPr>
      </w:pPr>
    </w:p>
    <w:sectPr w:rsidR="008257DD" w:rsidRPr="001E2157" w:rsidSect="00261540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C270D" w14:textId="77777777" w:rsidR="00FC3B6F" w:rsidRDefault="00FC3B6F" w:rsidP="000C137F">
      <w:pPr>
        <w:spacing w:after="0" w:line="240" w:lineRule="auto"/>
      </w:pPr>
      <w:r>
        <w:separator/>
      </w:r>
    </w:p>
  </w:endnote>
  <w:endnote w:type="continuationSeparator" w:id="0">
    <w:p w14:paraId="4F439831" w14:textId="77777777" w:rsidR="00FC3B6F" w:rsidRDefault="00FC3B6F" w:rsidP="000C1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306D8" w14:textId="77777777" w:rsidR="00FC3B6F" w:rsidRDefault="00FC3B6F" w:rsidP="000C137F">
      <w:pPr>
        <w:spacing w:after="0" w:line="240" w:lineRule="auto"/>
      </w:pPr>
      <w:r>
        <w:separator/>
      </w:r>
    </w:p>
  </w:footnote>
  <w:footnote w:type="continuationSeparator" w:id="0">
    <w:p w14:paraId="4C139543" w14:textId="77777777" w:rsidR="00FC3B6F" w:rsidRDefault="00FC3B6F" w:rsidP="000C1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DD2D20"/>
    <w:multiLevelType w:val="hybridMultilevel"/>
    <w:tmpl w:val="048CEE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E74B5" w:themeColor="accent5" w:themeShade="BF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27227F"/>
    <w:multiLevelType w:val="hybridMultilevel"/>
    <w:tmpl w:val="A19EB26A"/>
    <w:lvl w:ilvl="0" w:tplc="2F3A45A0">
      <w:start w:val="1"/>
      <w:numFmt w:val="bullet"/>
      <w:lvlText w:val=""/>
      <w:lvlJc w:val="left"/>
      <w:rPr>
        <w:rFonts w:ascii="Symbol" w:hAnsi="Symbol" w:hint="default"/>
        <w:lang w:val="es-ES"/>
      </w:rPr>
    </w:lvl>
    <w:lvl w:ilvl="1" w:tplc="0C0A0003" w:tentative="1">
      <w:start w:val="1"/>
      <w:numFmt w:val="bullet"/>
      <w:lvlText w:val="o"/>
      <w:lvlJc w:val="left"/>
      <w:pPr>
        <w:ind w:left="219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91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3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5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7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9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51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3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1CC"/>
    <w:rsid w:val="00033411"/>
    <w:rsid w:val="00033CAC"/>
    <w:rsid w:val="00035993"/>
    <w:rsid w:val="000622B6"/>
    <w:rsid w:val="000648B4"/>
    <w:rsid w:val="00065310"/>
    <w:rsid w:val="00077865"/>
    <w:rsid w:val="00080292"/>
    <w:rsid w:val="00081914"/>
    <w:rsid w:val="000857E2"/>
    <w:rsid w:val="00091E3A"/>
    <w:rsid w:val="000A16D4"/>
    <w:rsid w:val="000A3BFD"/>
    <w:rsid w:val="000C137F"/>
    <w:rsid w:val="000D0367"/>
    <w:rsid w:val="000D5E90"/>
    <w:rsid w:val="000E13F1"/>
    <w:rsid w:val="000E2931"/>
    <w:rsid w:val="001101FD"/>
    <w:rsid w:val="0011293E"/>
    <w:rsid w:val="001257AD"/>
    <w:rsid w:val="00140E9A"/>
    <w:rsid w:val="001447C3"/>
    <w:rsid w:val="00151B86"/>
    <w:rsid w:val="0015307C"/>
    <w:rsid w:val="00154DF5"/>
    <w:rsid w:val="00160108"/>
    <w:rsid w:val="0017369B"/>
    <w:rsid w:val="001E091F"/>
    <w:rsid w:val="001E1C82"/>
    <w:rsid w:val="001E2157"/>
    <w:rsid w:val="001E6AC4"/>
    <w:rsid w:val="00230056"/>
    <w:rsid w:val="00232A6E"/>
    <w:rsid w:val="00237266"/>
    <w:rsid w:val="002410C8"/>
    <w:rsid w:val="00251BA2"/>
    <w:rsid w:val="00261540"/>
    <w:rsid w:val="00266769"/>
    <w:rsid w:val="00277A50"/>
    <w:rsid w:val="00283B08"/>
    <w:rsid w:val="00284FA6"/>
    <w:rsid w:val="002A24FF"/>
    <w:rsid w:val="002A4342"/>
    <w:rsid w:val="002B1C91"/>
    <w:rsid w:val="002C576D"/>
    <w:rsid w:val="002D17D7"/>
    <w:rsid w:val="002D4CF5"/>
    <w:rsid w:val="002E7074"/>
    <w:rsid w:val="00302C97"/>
    <w:rsid w:val="003127A1"/>
    <w:rsid w:val="00322C4C"/>
    <w:rsid w:val="00323951"/>
    <w:rsid w:val="00345A90"/>
    <w:rsid w:val="003534DB"/>
    <w:rsid w:val="00361D09"/>
    <w:rsid w:val="00366C18"/>
    <w:rsid w:val="00367B71"/>
    <w:rsid w:val="003969A2"/>
    <w:rsid w:val="00400C90"/>
    <w:rsid w:val="00410E71"/>
    <w:rsid w:val="004111B0"/>
    <w:rsid w:val="00427219"/>
    <w:rsid w:val="0042799D"/>
    <w:rsid w:val="00437C8F"/>
    <w:rsid w:val="0045115C"/>
    <w:rsid w:val="00451A6D"/>
    <w:rsid w:val="00455FC8"/>
    <w:rsid w:val="00477F76"/>
    <w:rsid w:val="00485C4F"/>
    <w:rsid w:val="00497970"/>
    <w:rsid w:val="004A2D54"/>
    <w:rsid w:val="004C1AE7"/>
    <w:rsid w:val="004C233E"/>
    <w:rsid w:val="004E0968"/>
    <w:rsid w:val="004E48FE"/>
    <w:rsid w:val="005208A0"/>
    <w:rsid w:val="0053034F"/>
    <w:rsid w:val="00554AB9"/>
    <w:rsid w:val="00566B8F"/>
    <w:rsid w:val="00572995"/>
    <w:rsid w:val="005931DC"/>
    <w:rsid w:val="005A020D"/>
    <w:rsid w:val="005C73B8"/>
    <w:rsid w:val="005E44DB"/>
    <w:rsid w:val="005F35AB"/>
    <w:rsid w:val="00605EC3"/>
    <w:rsid w:val="0063299B"/>
    <w:rsid w:val="006525EB"/>
    <w:rsid w:val="006553B8"/>
    <w:rsid w:val="00657D8F"/>
    <w:rsid w:val="006716CA"/>
    <w:rsid w:val="006737BA"/>
    <w:rsid w:val="006831B6"/>
    <w:rsid w:val="00685A2F"/>
    <w:rsid w:val="00696029"/>
    <w:rsid w:val="006A22A4"/>
    <w:rsid w:val="006A466F"/>
    <w:rsid w:val="006A5395"/>
    <w:rsid w:val="006B1683"/>
    <w:rsid w:val="006B789D"/>
    <w:rsid w:val="006C4A58"/>
    <w:rsid w:val="006C6FC6"/>
    <w:rsid w:val="006E31B3"/>
    <w:rsid w:val="006E3F9A"/>
    <w:rsid w:val="00701071"/>
    <w:rsid w:val="00704B31"/>
    <w:rsid w:val="007124E0"/>
    <w:rsid w:val="00714A14"/>
    <w:rsid w:val="007234DE"/>
    <w:rsid w:val="007251FE"/>
    <w:rsid w:val="007836B7"/>
    <w:rsid w:val="007E033B"/>
    <w:rsid w:val="007E117C"/>
    <w:rsid w:val="008024ED"/>
    <w:rsid w:val="008257DD"/>
    <w:rsid w:val="0083041C"/>
    <w:rsid w:val="00837E08"/>
    <w:rsid w:val="008442C9"/>
    <w:rsid w:val="00846AC7"/>
    <w:rsid w:val="008642C7"/>
    <w:rsid w:val="008726E8"/>
    <w:rsid w:val="0088488D"/>
    <w:rsid w:val="008B3EB5"/>
    <w:rsid w:val="008C4805"/>
    <w:rsid w:val="00904502"/>
    <w:rsid w:val="00907238"/>
    <w:rsid w:val="00934C36"/>
    <w:rsid w:val="00934CEB"/>
    <w:rsid w:val="0096482D"/>
    <w:rsid w:val="00964EAF"/>
    <w:rsid w:val="009776F3"/>
    <w:rsid w:val="009C4CCD"/>
    <w:rsid w:val="009D7ECC"/>
    <w:rsid w:val="009E3391"/>
    <w:rsid w:val="009E4458"/>
    <w:rsid w:val="009E522B"/>
    <w:rsid w:val="009E76A2"/>
    <w:rsid w:val="009F7D3C"/>
    <w:rsid w:val="00A004F7"/>
    <w:rsid w:val="00A12480"/>
    <w:rsid w:val="00A169E7"/>
    <w:rsid w:val="00A46CAA"/>
    <w:rsid w:val="00A91DDF"/>
    <w:rsid w:val="00AA1818"/>
    <w:rsid w:val="00AD0849"/>
    <w:rsid w:val="00AE47D0"/>
    <w:rsid w:val="00AF58BB"/>
    <w:rsid w:val="00AF6812"/>
    <w:rsid w:val="00B030F8"/>
    <w:rsid w:val="00B10D12"/>
    <w:rsid w:val="00B24597"/>
    <w:rsid w:val="00B316BA"/>
    <w:rsid w:val="00B361F2"/>
    <w:rsid w:val="00B51F07"/>
    <w:rsid w:val="00B60C64"/>
    <w:rsid w:val="00B712BE"/>
    <w:rsid w:val="00BA0DA9"/>
    <w:rsid w:val="00BA7E05"/>
    <w:rsid w:val="00BB1DF2"/>
    <w:rsid w:val="00BC1574"/>
    <w:rsid w:val="00BD41CC"/>
    <w:rsid w:val="00BE4697"/>
    <w:rsid w:val="00C10B2B"/>
    <w:rsid w:val="00C11DC9"/>
    <w:rsid w:val="00C21F3B"/>
    <w:rsid w:val="00C27953"/>
    <w:rsid w:val="00C37CAD"/>
    <w:rsid w:val="00C64942"/>
    <w:rsid w:val="00C82ABC"/>
    <w:rsid w:val="00CA4C69"/>
    <w:rsid w:val="00CC1998"/>
    <w:rsid w:val="00CC4C64"/>
    <w:rsid w:val="00CD7154"/>
    <w:rsid w:val="00CE0C36"/>
    <w:rsid w:val="00CE6454"/>
    <w:rsid w:val="00CF2B79"/>
    <w:rsid w:val="00CF60A9"/>
    <w:rsid w:val="00D04131"/>
    <w:rsid w:val="00D161D3"/>
    <w:rsid w:val="00D22914"/>
    <w:rsid w:val="00D35ECE"/>
    <w:rsid w:val="00D473E0"/>
    <w:rsid w:val="00D81BAD"/>
    <w:rsid w:val="00D850E9"/>
    <w:rsid w:val="00D97CC0"/>
    <w:rsid w:val="00DC1290"/>
    <w:rsid w:val="00DC3021"/>
    <w:rsid w:val="00DD3E03"/>
    <w:rsid w:val="00DF460E"/>
    <w:rsid w:val="00E00078"/>
    <w:rsid w:val="00E0739D"/>
    <w:rsid w:val="00E10A77"/>
    <w:rsid w:val="00E1653E"/>
    <w:rsid w:val="00E21360"/>
    <w:rsid w:val="00E27695"/>
    <w:rsid w:val="00E37B27"/>
    <w:rsid w:val="00E52578"/>
    <w:rsid w:val="00E62735"/>
    <w:rsid w:val="00E74C14"/>
    <w:rsid w:val="00E83F6A"/>
    <w:rsid w:val="00E85807"/>
    <w:rsid w:val="00EA6F82"/>
    <w:rsid w:val="00EB3D9A"/>
    <w:rsid w:val="00EC6F16"/>
    <w:rsid w:val="00EE5453"/>
    <w:rsid w:val="00EF4E7D"/>
    <w:rsid w:val="00EF5FE3"/>
    <w:rsid w:val="00EF6E23"/>
    <w:rsid w:val="00EF7946"/>
    <w:rsid w:val="00F02516"/>
    <w:rsid w:val="00F10503"/>
    <w:rsid w:val="00F17EA5"/>
    <w:rsid w:val="00F22364"/>
    <w:rsid w:val="00F25C12"/>
    <w:rsid w:val="00F42994"/>
    <w:rsid w:val="00F5140E"/>
    <w:rsid w:val="00F60423"/>
    <w:rsid w:val="00F71CD9"/>
    <w:rsid w:val="00F72AF2"/>
    <w:rsid w:val="00F83031"/>
    <w:rsid w:val="00FA5133"/>
    <w:rsid w:val="00FC3B6F"/>
    <w:rsid w:val="00FC73B6"/>
    <w:rsid w:val="00FD78AB"/>
    <w:rsid w:val="00FE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6AB17"/>
  <w15:chartTrackingRefBased/>
  <w15:docId w15:val="{8A701C0E-EC67-41D1-9D53-3D10D341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C13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C137F"/>
  </w:style>
  <w:style w:type="paragraph" w:styleId="Piedepgina">
    <w:name w:val="footer"/>
    <w:basedOn w:val="Normal"/>
    <w:link w:val="PiedepginaCar"/>
    <w:uiPriority w:val="99"/>
    <w:unhideWhenUsed/>
    <w:rsid w:val="000C137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C137F"/>
  </w:style>
  <w:style w:type="paragraph" w:styleId="Prrafodelista">
    <w:name w:val="List Paragraph"/>
    <w:basedOn w:val="Normal"/>
    <w:uiPriority w:val="34"/>
    <w:qFormat/>
    <w:rsid w:val="008257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6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eal</dc:creator>
  <cp:keywords/>
  <dc:description/>
  <cp:lastModifiedBy>Montero Balosa, Maria Carmen</cp:lastModifiedBy>
  <cp:revision>15</cp:revision>
  <dcterms:created xsi:type="dcterms:W3CDTF">2022-04-04T10:17:00Z</dcterms:created>
  <dcterms:modified xsi:type="dcterms:W3CDTF">2023-05-23T11:10:00Z</dcterms:modified>
</cp:coreProperties>
</file>